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698FD" w14:textId="6ECAA688" w:rsidR="00A958CA" w:rsidRDefault="00A84182" w:rsidP="00A84182">
      <w:pPr>
        <w:ind w:left="720" w:hanging="720"/>
        <w:rPr>
          <w:noProof/>
        </w:rPr>
      </w:pPr>
      <w:r>
        <w:rPr>
          <w:noProof/>
        </w:rPr>
        <w:drawing>
          <wp:inline distT="0" distB="0" distL="0" distR="0" wp14:anchorId="6F63B154" wp14:editId="3691E419">
            <wp:extent cx="6812924" cy="7445347"/>
            <wp:effectExtent l="0" t="0" r="0" b="0"/>
            <wp:docPr id="224652952" name="Picture 1" descr="A group of graphs showing different express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652952" name="Picture 1" descr="A group of graphs showing different expression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0083" cy="7496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3E13E" w14:textId="77777777" w:rsidR="00A84182" w:rsidRDefault="00A84182" w:rsidP="00A84182">
      <w:pPr>
        <w:rPr>
          <w:noProof/>
        </w:rPr>
      </w:pPr>
    </w:p>
    <w:p w14:paraId="29347F0E" w14:textId="77777777" w:rsidR="00A84182" w:rsidRPr="002A1FB6" w:rsidRDefault="00A84182" w:rsidP="00A84182">
      <w:pPr>
        <w:jc w:val="both"/>
        <w:rPr>
          <w:rFonts w:eastAsia="Batang" w:cs="Arial"/>
          <w:b/>
          <w:bCs/>
          <w:color w:val="000000" w:themeColor="text1"/>
          <w:sz w:val="22"/>
          <w:szCs w:val="22"/>
        </w:rPr>
      </w:pPr>
      <w:r w:rsidRPr="002A1FB6">
        <w:rPr>
          <w:rFonts w:eastAsia="Batang" w:cs="Arial"/>
          <w:b/>
          <w:bCs/>
          <w:color w:val="000000" w:themeColor="text1"/>
          <w:sz w:val="22"/>
          <w:szCs w:val="22"/>
        </w:rPr>
        <w:t xml:space="preserve">Supplementary Figure 1. SALL4 overexpression suppresses </w:t>
      </w:r>
      <w:r w:rsidRPr="002A1FB6">
        <w:rPr>
          <w:rFonts w:eastAsia="Batang" w:cs="Arial"/>
          <w:b/>
          <w:bCs/>
          <w:i/>
          <w:iCs/>
          <w:color w:val="000000" w:themeColor="text1"/>
          <w:sz w:val="22"/>
          <w:szCs w:val="22"/>
        </w:rPr>
        <w:t>Timp3</w:t>
      </w:r>
      <w:r w:rsidRPr="002A1FB6">
        <w:rPr>
          <w:rFonts w:eastAsia="Batang" w:cs="Arial"/>
          <w:b/>
          <w:bCs/>
          <w:color w:val="000000" w:themeColor="text1"/>
          <w:sz w:val="22"/>
          <w:szCs w:val="22"/>
        </w:rPr>
        <w:t xml:space="preserve"> expression but has limited impact on Notch- and TRAF3/NIK–related genes in AY-driven CCA.</w:t>
      </w:r>
    </w:p>
    <w:p w14:paraId="36DF2252" w14:textId="64DABD02" w:rsidR="00A84182" w:rsidRPr="00A84182" w:rsidRDefault="00A84182" w:rsidP="00A84182">
      <w:pPr>
        <w:jc w:val="both"/>
        <w:rPr>
          <w:rFonts w:hint="eastAsia"/>
        </w:rPr>
      </w:pPr>
      <w:proofErr w:type="spellStart"/>
      <w:r w:rsidRPr="002A1FB6">
        <w:rPr>
          <w:rFonts w:eastAsia="Batang" w:cs="Arial"/>
          <w:color w:val="000000" w:themeColor="text1"/>
          <w:sz w:val="22"/>
          <w:szCs w:val="22"/>
        </w:rPr>
        <w:t>qRT</w:t>
      </w:r>
      <w:proofErr w:type="spellEnd"/>
      <w:r w:rsidRPr="002A1FB6">
        <w:rPr>
          <w:rFonts w:eastAsia="Batang" w:cs="Arial"/>
          <w:color w:val="000000" w:themeColor="text1"/>
          <w:sz w:val="22"/>
          <w:szCs w:val="22"/>
        </w:rPr>
        <w:t>-PCR analysis for indicated genes related to the Notch (</w:t>
      </w:r>
      <w:r w:rsidRPr="002A1FB6">
        <w:rPr>
          <w:rFonts w:eastAsia="Batang" w:cs="Arial"/>
          <w:i/>
          <w:iCs/>
          <w:color w:val="000000" w:themeColor="text1"/>
          <w:sz w:val="22"/>
          <w:szCs w:val="22"/>
        </w:rPr>
        <w:t>Hes1, Hey1</w:t>
      </w:r>
      <w:r w:rsidRPr="002A1FB6">
        <w:rPr>
          <w:rFonts w:eastAsia="Batang" w:cs="Arial"/>
          <w:color w:val="000000" w:themeColor="text1"/>
          <w:sz w:val="22"/>
          <w:szCs w:val="22"/>
        </w:rPr>
        <w:t>), TRAF3/NIK (</w:t>
      </w:r>
      <w:r w:rsidRPr="002A1FB6">
        <w:rPr>
          <w:rFonts w:eastAsia="Batang" w:cs="Arial"/>
          <w:i/>
          <w:iCs/>
          <w:color w:val="000000" w:themeColor="text1"/>
          <w:sz w:val="22"/>
          <w:szCs w:val="22"/>
        </w:rPr>
        <w:t>Traf3, Map3k14</w:t>
      </w:r>
      <w:r w:rsidRPr="002A1FB6">
        <w:rPr>
          <w:rFonts w:eastAsia="Batang" w:cs="Arial"/>
          <w:color w:val="000000" w:themeColor="text1"/>
          <w:sz w:val="22"/>
          <w:szCs w:val="22"/>
        </w:rPr>
        <w:t>) and TGF-β (</w:t>
      </w:r>
      <w:r w:rsidRPr="002A1FB6">
        <w:rPr>
          <w:rFonts w:eastAsia="Batang" w:cs="Arial"/>
          <w:i/>
          <w:iCs/>
          <w:color w:val="000000" w:themeColor="text1"/>
          <w:sz w:val="22"/>
          <w:szCs w:val="22"/>
        </w:rPr>
        <w:t>SerpinE1, Timp3</w:t>
      </w:r>
      <w:r w:rsidRPr="002A1FB6">
        <w:rPr>
          <w:rFonts w:eastAsia="Batang" w:cs="Arial"/>
          <w:color w:val="000000" w:themeColor="text1"/>
          <w:sz w:val="22"/>
          <w:szCs w:val="22"/>
        </w:rPr>
        <w:t xml:space="preserve">) pathways in liver tissues from healthy liver (HL), </w:t>
      </w:r>
      <w:r w:rsidRPr="002A1FB6">
        <w:rPr>
          <w:rFonts w:eastAsia="Batang" w:cs="Arial"/>
          <w:i/>
          <w:iCs/>
          <w:color w:val="000000" w:themeColor="text1"/>
          <w:sz w:val="22"/>
          <w:szCs w:val="22"/>
        </w:rPr>
        <w:t>AY-GFP</w:t>
      </w:r>
      <w:r w:rsidRPr="002A1FB6">
        <w:rPr>
          <w:rFonts w:eastAsia="Batang" w:cs="Arial"/>
          <w:color w:val="000000" w:themeColor="text1"/>
          <w:sz w:val="22"/>
          <w:szCs w:val="22"/>
        </w:rPr>
        <w:t xml:space="preserve">, and </w:t>
      </w:r>
      <w:r w:rsidRPr="002A1FB6">
        <w:rPr>
          <w:rFonts w:eastAsia="Batang" w:cs="Arial"/>
          <w:i/>
          <w:iCs/>
          <w:color w:val="000000" w:themeColor="text1"/>
          <w:sz w:val="22"/>
          <w:szCs w:val="22"/>
        </w:rPr>
        <w:t>AY-Sall4</w:t>
      </w:r>
      <w:r w:rsidRPr="002A1FB6">
        <w:rPr>
          <w:rFonts w:eastAsia="Batang" w:cs="Arial"/>
          <w:color w:val="000000" w:themeColor="text1"/>
          <w:sz w:val="22"/>
          <w:szCs w:val="22"/>
        </w:rPr>
        <w:t xml:space="preserve"> groups at 2.5 </w:t>
      </w:r>
      <w:proofErr w:type="spellStart"/>
      <w:r w:rsidRPr="002A1FB6">
        <w:rPr>
          <w:rFonts w:eastAsia="Batang" w:cs="Arial"/>
          <w:color w:val="000000" w:themeColor="text1"/>
          <w:sz w:val="22"/>
          <w:szCs w:val="22"/>
        </w:rPr>
        <w:t>wk</w:t>
      </w:r>
      <w:proofErr w:type="spellEnd"/>
      <w:r w:rsidRPr="002A1FB6">
        <w:rPr>
          <w:rFonts w:eastAsia="Batang" w:cs="Arial"/>
          <w:color w:val="000000" w:themeColor="text1"/>
          <w:sz w:val="22"/>
          <w:szCs w:val="22"/>
        </w:rPr>
        <w:t xml:space="preserve"> post-HDTVI. Relative mRNA expression levels were normalized to housekeeping genes (</w:t>
      </w:r>
      <w:proofErr w:type="spellStart"/>
      <w:r w:rsidRPr="002A1FB6">
        <w:rPr>
          <w:rFonts w:eastAsia="Batang" w:cs="Arial"/>
          <w:i/>
          <w:iCs/>
          <w:color w:val="000000" w:themeColor="text1"/>
          <w:sz w:val="22"/>
          <w:szCs w:val="22"/>
        </w:rPr>
        <w:t>Gapdh</w:t>
      </w:r>
      <w:proofErr w:type="spellEnd"/>
      <w:r w:rsidRPr="002A1FB6">
        <w:rPr>
          <w:rFonts w:eastAsia="Batang" w:cs="Arial"/>
          <w:color w:val="000000" w:themeColor="text1"/>
          <w:sz w:val="22"/>
          <w:szCs w:val="22"/>
        </w:rPr>
        <w:t xml:space="preserve">) and presented as fold changes relative to HL. SALL4 overexpression significantly reduced </w:t>
      </w:r>
      <w:r w:rsidRPr="002A1FB6">
        <w:rPr>
          <w:rFonts w:eastAsia="Batang" w:cs="Arial"/>
          <w:i/>
          <w:iCs/>
          <w:color w:val="000000" w:themeColor="text1"/>
          <w:sz w:val="22"/>
          <w:szCs w:val="22"/>
        </w:rPr>
        <w:t>Timp3</w:t>
      </w:r>
      <w:r w:rsidRPr="002A1FB6">
        <w:rPr>
          <w:rFonts w:eastAsia="Batang" w:cs="Arial"/>
          <w:color w:val="000000" w:themeColor="text1"/>
          <w:sz w:val="22"/>
          <w:szCs w:val="22"/>
        </w:rPr>
        <w:t xml:space="preserve"> expression compared to the AY-GFP group (*p &lt; 0.05). No significant differences (ns) were observed in the expression of the other genes. Data are shown as mean ± CD (n = 3–5 per group). Statistical significance was determined by Student’s t-test.</w:t>
      </w:r>
    </w:p>
    <w:sectPr w:rsidR="00A84182" w:rsidRPr="00A84182" w:rsidSect="00B937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182"/>
    <w:rsid w:val="0001504B"/>
    <w:rsid w:val="00020567"/>
    <w:rsid w:val="000224A1"/>
    <w:rsid w:val="00024D21"/>
    <w:rsid w:val="00026B1E"/>
    <w:rsid w:val="00035F2C"/>
    <w:rsid w:val="00040600"/>
    <w:rsid w:val="00041ED7"/>
    <w:rsid w:val="000613A3"/>
    <w:rsid w:val="00070C56"/>
    <w:rsid w:val="0007703B"/>
    <w:rsid w:val="0009059B"/>
    <w:rsid w:val="00091D25"/>
    <w:rsid w:val="000967A3"/>
    <w:rsid w:val="000A2704"/>
    <w:rsid w:val="000B640F"/>
    <w:rsid w:val="000D5E86"/>
    <w:rsid w:val="000D6F3C"/>
    <w:rsid w:val="00106241"/>
    <w:rsid w:val="001171A6"/>
    <w:rsid w:val="001217C4"/>
    <w:rsid w:val="00135DA8"/>
    <w:rsid w:val="00141CE5"/>
    <w:rsid w:val="00143F52"/>
    <w:rsid w:val="00147253"/>
    <w:rsid w:val="0018142F"/>
    <w:rsid w:val="001B3A94"/>
    <w:rsid w:val="001B5457"/>
    <w:rsid w:val="001B5A22"/>
    <w:rsid w:val="001B6303"/>
    <w:rsid w:val="001C6445"/>
    <w:rsid w:val="001D28DE"/>
    <w:rsid w:val="001E54FD"/>
    <w:rsid w:val="00221155"/>
    <w:rsid w:val="00223A63"/>
    <w:rsid w:val="00265FF1"/>
    <w:rsid w:val="00266823"/>
    <w:rsid w:val="00293410"/>
    <w:rsid w:val="00294E5E"/>
    <w:rsid w:val="002C746B"/>
    <w:rsid w:val="002E6955"/>
    <w:rsid w:val="002F319A"/>
    <w:rsid w:val="002F6359"/>
    <w:rsid w:val="003037A7"/>
    <w:rsid w:val="00320573"/>
    <w:rsid w:val="00333EC6"/>
    <w:rsid w:val="00341059"/>
    <w:rsid w:val="00370A50"/>
    <w:rsid w:val="003772FB"/>
    <w:rsid w:val="00384CEE"/>
    <w:rsid w:val="00387C8B"/>
    <w:rsid w:val="003933A9"/>
    <w:rsid w:val="003B6CC3"/>
    <w:rsid w:val="003F5832"/>
    <w:rsid w:val="003F7CFB"/>
    <w:rsid w:val="004212E6"/>
    <w:rsid w:val="004270D3"/>
    <w:rsid w:val="00431DE1"/>
    <w:rsid w:val="00432900"/>
    <w:rsid w:val="00440786"/>
    <w:rsid w:val="0046586A"/>
    <w:rsid w:val="00472EB3"/>
    <w:rsid w:val="00474BF4"/>
    <w:rsid w:val="00476B8C"/>
    <w:rsid w:val="004804E0"/>
    <w:rsid w:val="00495C46"/>
    <w:rsid w:val="004A44D9"/>
    <w:rsid w:val="004C62CC"/>
    <w:rsid w:val="004F6943"/>
    <w:rsid w:val="004F7168"/>
    <w:rsid w:val="004F7362"/>
    <w:rsid w:val="00504FFA"/>
    <w:rsid w:val="005150D0"/>
    <w:rsid w:val="00534B9B"/>
    <w:rsid w:val="00584EFA"/>
    <w:rsid w:val="005A0180"/>
    <w:rsid w:val="005B0C9A"/>
    <w:rsid w:val="005C5EB4"/>
    <w:rsid w:val="005C6060"/>
    <w:rsid w:val="005D2F0D"/>
    <w:rsid w:val="005E66AD"/>
    <w:rsid w:val="005E6E97"/>
    <w:rsid w:val="005F3E9B"/>
    <w:rsid w:val="005F5047"/>
    <w:rsid w:val="006351B2"/>
    <w:rsid w:val="006437E1"/>
    <w:rsid w:val="00683B2D"/>
    <w:rsid w:val="00685EA0"/>
    <w:rsid w:val="00690755"/>
    <w:rsid w:val="00694221"/>
    <w:rsid w:val="006A1EAF"/>
    <w:rsid w:val="006A4A3D"/>
    <w:rsid w:val="006B135F"/>
    <w:rsid w:val="006B261B"/>
    <w:rsid w:val="006B7BD4"/>
    <w:rsid w:val="006C0B5E"/>
    <w:rsid w:val="006C6009"/>
    <w:rsid w:val="006E333A"/>
    <w:rsid w:val="006F02A3"/>
    <w:rsid w:val="0070311A"/>
    <w:rsid w:val="007111B6"/>
    <w:rsid w:val="00716FBD"/>
    <w:rsid w:val="00717FB0"/>
    <w:rsid w:val="00726709"/>
    <w:rsid w:val="00726D14"/>
    <w:rsid w:val="00745C47"/>
    <w:rsid w:val="0075086D"/>
    <w:rsid w:val="007554F8"/>
    <w:rsid w:val="00755E70"/>
    <w:rsid w:val="00764771"/>
    <w:rsid w:val="007651DC"/>
    <w:rsid w:val="007729DB"/>
    <w:rsid w:val="007754FF"/>
    <w:rsid w:val="007864E9"/>
    <w:rsid w:val="00787568"/>
    <w:rsid w:val="0079229E"/>
    <w:rsid w:val="007B1193"/>
    <w:rsid w:val="007B2024"/>
    <w:rsid w:val="007B2095"/>
    <w:rsid w:val="007B341F"/>
    <w:rsid w:val="007B7420"/>
    <w:rsid w:val="007F31FF"/>
    <w:rsid w:val="00801557"/>
    <w:rsid w:val="00804EC0"/>
    <w:rsid w:val="00830645"/>
    <w:rsid w:val="00845CDA"/>
    <w:rsid w:val="00863701"/>
    <w:rsid w:val="00867B10"/>
    <w:rsid w:val="008804D2"/>
    <w:rsid w:val="00884D1E"/>
    <w:rsid w:val="008929A8"/>
    <w:rsid w:val="008A391B"/>
    <w:rsid w:val="008B04AA"/>
    <w:rsid w:val="008B426A"/>
    <w:rsid w:val="008B59B6"/>
    <w:rsid w:val="008C0DA4"/>
    <w:rsid w:val="008C1D7E"/>
    <w:rsid w:val="008D046B"/>
    <w:rsid w:val="008E6896"/>
    <w:rsid w:val="009029B1"/>
    <w:rsid w:val="00906634"/>
    <w:rsid w:val="00924517"/>
    <w:rsid w:val="009523DF"/>
    <w:rsid w:val="00953096"/>
    <w:rsid w:val="00966861"/>
    <w:rsid w:val="00970C09"/>
    <w:rsid w:val="009724D8"/>
    <w:rsid w:val="009803E8"/>
    <w:rsid w:val="009806F6"/>
    <w:rsid w:val="009850FB"/>
    <w:rsid w:val="009A4342"/>
    <w:rsid w:val="009A4FD2"/>
    <w:rsid w:val="009B4647"/>
    <w:rsid w:val="009C1D71"/>
    <w:rsid w:val="009C3E96"/>
    <w:rsid w:val="009C514D"/>
    <w:rsid w:val="009F1A7F"/>
    <w:rsid w:val="009F6EB8"/>
    <w:rsid w:val="00A33B40"/>
    <w:rsid w:val="00A40A35"/>
    <w:rsid w:val="00A63C3A"/>
    <w:rsid w:val="00A65090"/>
    <w:rsid w:val="00A726C6"/>
    <w:rsid w:val="00A84182"/>
    <w:rsid w:val="00A958CA"/>
    <w:rsid w:val="00AA4D69"/>
    <w:rsid w:val="00AA543F"/>
    <w:rsid w:val="00AB3BC3"/>
    <w:rsid w:val="00AC15C0"/>
    <w:rsid w:val="00AC2C50"/>
    <w:rsid w:val="00AC5863"/>
    <w:rsid w:val="00AF3FB2"/>
    <w:rsid w:val="00B12123"/>
    <w:rsid w:val="00B240E3"/>
    <w:rsid w:val="00B43B43"/>
    <w:rsid w:val="00B50415"/>
    <w:rsid w:val="00B5162A"/>
    <w:rsid w:val="00B8127D"/>
    <w:rsid w:val="00B878A2"/>
    <w:rsid w:val="00B937CB"/>
    <w:rsid w:val="00BD37A5"/>
    <w:rsid w:val="00BD3887"/>
    <w:rsid w:val="00BE2E11"/>
    <w:rsid w:val="00BF3141"/>
    <w:rsid w:val="00BF5246"/>
    <w:rsid w:val="00C13200"/>
    <w:rsid w:val="00C33D3A"/>
    <w:rsid w:val="00C55CCA"/>
    <w:rsid w:val="00C62815"/>
    <w:rsid w:val="00C71F4F"/>
    <w:rsid w:val="00C74CB9"/>
    <w:rsid w:val="00C93E03"/>
    <w:rsid w:val="00CB1FBA"/>
    <w:rsid w:val="00CB4E20"/>
    <w:rsid w:val="00CB6CD0"/>
    <w:rsid w:val="00CE4132"/>
    <w:rsid w:val="00D11702"/>
    <w:rsid w:val="00D144B9"/>
    <w:rsid w:val="00D24EC2"/>
    <w:rsid w:val="00D36C09"/>
    <w:rsid w:val="00D57DA2"/>
    <w:rsid w:val="00D72723"/>
    <w:rsid w:val="00D72E06"/>
    <w:rsid w:val="00D77E7F"/>
    <w:rsid w:val="00D81790"/>
    <w:rsid w:val="00D83EB3"/>
    <w:rsid w:val="00D87BFC"/>
    <w:rsid w:val="00DA0581"/>
    <w:rsid w:val="00DA08B8"/>
    <w:rsid w:val="00DA1B29"/>
    <w:rsid w:val="00DD017C"/>
    <w:rsid w:val="00DE1439"/>
    <w:rsid w:val="00DF2092"/>
    <w:rsid w:val="00E01742"/>
    <w:rsid w:val="00E203C6"/>
    <w:rsid w:val="00E23D2A"/>
    <w:rsid w:val="00E33F06"/>
    <w:rsid w:val="00E42ED5"/>
    <w:rsid w:val="00E51284"/>
    <w:rsid w:val="00E57C1D"/>
    <w:rsid w:val="00E64382"/>
    <w:rsid w:val="00E76620"/>
    <w:rsid w:val="00E775C0"/>
    <w:rsid w:val="00E808BA"/>
    <w:rsid w:val="00E84E3D"/>
    <w:rsid w:val="00E94845"/>
    <w:rsid w:val="00EA0DAB"/>
    <w:rsid w:val="00EC2951"/>
    <w:rsid w:val="00F05343"/>
    <w:rsid w:val="00F0582E"/>
    <w:rsid w:val="00F063D0"/>
    <w:rsid w:val="00F07EC6"/>
    <w:rsid w:val="00F10BA9"/>
    <w:rsid w:val="00F15AB6"/>
    <w:rsid w:val="00F24873"/>
    <w:rsid w:val="00F270E0"/>
    <w:rsid w:val="00F2718C"/>
    <w:rsid w:val="00F27E5C"/>
    <w:rsid w:val="00F40CE6"/>
    <w:rsid w:val="00F7083E"/>
    <w:rsid w:val="00F73175"/>
    <w:rsid w:val="00F73C3D"/>
    <w:rsid w:val="00F768F0"/>
    <w:rsid w:val="00F90598"/>
    <w:rsid w:val="00F94049"/>
    <w:rsid w:val="00F94B94"/>
    <w:rsid w:val="00FA5173"/>
    <w:rsid w:val="00FC0B43"/>
    <w:rsid w:val="00FE04ED"/>
    <w:rsid w:val="00FE4B13"/>
    <w:rsid w:val="00FE752E"/>
    <w:rsid w:val="00FF1EAB"/>
    <w:rsid w:val="00FF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94122"/>
  <w15:chartTrackingRefBased/>
  <w15:docId w15:val="{49CF76A9-8ABC-AA4E-A51A-A435E874A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 Unicode MS" w:hAnsi="Arial" w:cs="Times New Roman (Body CS)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41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18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18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18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18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18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18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18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18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18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18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18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18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18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18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1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18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18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1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1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1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1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nwook</dc:creator>
  <cp:keywords/>
  <dc:description/>
  <cp:lastModifiedBy>Kim, Minwook</cp:lastModifiedBy>
  <cp:revision>1</cp:revision>
  <dcterms:created xsi:type="dcterms:W3CDTF">2025-09-06T02:47:00Z</dcterms:created>
  <dcterms:modified xsi:type="dcterms:W3CDTF">2025-09-06T02:48:00Z</dcterms:modified>
</cp:coreProperties>
</file>